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2E6D4" w14:textId="3421D3D4" w:rsidR="006D196D" w:rsidRPr="005E4E5F" w:rsidRDefault="006D196D" w:rsidP="006D196D">
      <w:pPr>
        <w:ind w:firstLine="567"/>
        <w:contextualSpacing/>
        <w:jc w:val="center"/>
        <w:rPr>
          <w:rFonts w:cstheme="minorHAnsi"/>
          <w:b/>
          <w:sz w:val="22"/>
          <w:szCs w:val="22"/>
          <w:u w:val="single"/>
        </w:rPr>
      </w:pPr>
      <w:r w:rsidRPr="005E4E5F">
        <w:rPr>
          <w:rFonts w:cstheme="minorHAnsi"/>
          <w:b/>
          <w:sz w:val="22"/>
          <w:szCs w:val="22"/>
          <w:u w:val="single"/>
        </w:rPr>
        <w:t>APPENDIX</w:t>
      </w:r>
    </w:p>
    <w:p w14:paraId="568E4B93" w14:textId="77777777" w:rsidR="006D196D" w:rsidRPr="005E4E5F" w:rsidRDefault="006D196D" w:rsidP="006D196D">
      <w:pPr>
        <w:ind w:firstLine="567"/>
        <w:contextualSpacing/>
        <w:jc w:val="center"/>
        <w:rPr>
          <w:rFonts w:cstheme="minorHAnsi"/>
          <w:b/>
          <w:sz w:val="22"/>
          <w:szCs w:val="22"/>
          <w:u w:val="single"/>
        </w:rPr>
      </w:pPr>
    </w:p>
    <w:p w14:paraId="2BF62A35" w14:textId="614D46FD" w:rsidR="006D196D" w:rsidRPr="005E4E5F" w:rsidRDefault="006D196D" w:rsidP="006D196D">
      <w:pPr>
        <w:ind w:firstLine="567"/>
        <w:contextualSpacing/>
        <w:rPr>
          <w:rFonts w:cstheme="minorHAnsi"/>
          <w:b/>
          <w:sz w:val="22"/>
          <w:szCs w:val="22"/>
        </w:rPr>
      </w:pPr>
      <w:r w:rsidRPr="005E4E5F">
        <w:rPr>
          <w:rFonts w:cstheme="minorHAnsi"/>
          <w:b/>
          <w:sz w:val="22"/>
          <w:szCs w:val="22"/>
        </w:rPr>
        <w:t>Table A: Number of observed consultations and average process quality scores across phys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1984"/>
      </w:tblGrid>
      <w:tr w:rsidR="006D196D" w:rsidRPr="005E4E5F" w14:paraId="753BAB22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1DBE0AFF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EB8A704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 xml:space="preserve">Number of observed consultations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CEBF7C8" w14:textId="28472812" w:rsidR="006D196D" w:rsidRPr="005E4E5F" w:rsidRDefault="006D196D" w:rsidP="00DA30F7">
            <w:pPr>
              <w:contextualSpacing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Quality score Median % (IQR)</w:t>
            </w:r>
          </w:p>
          <w:p w14:paraId="738D7763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CODER 1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52A18F6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Quality score Median % (IQR)</w:t>
            </w:r>
          </w:p>
          <w:p w14:paraId="0B0C62EC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CODER 2</w:t>
            </w:r>
          </w:p>
        </w:tc>
      </w:tr>
      <w:tr w:rsidR="006D196D" w:rsidRPr="005E4E5F" w14:paraId="06EF2B4C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0D21286C" w14:textId="54E92693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A</w:t>
            </w:r>
          </w:p>
        </w:tc>
        <w:tc>
          <w:tcPr>
            <w:tcW w:w="1985" w:type="dxa"/>
          </w:tcPr>
          <w:p w14:paraId="4C186E75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42</w:t>
            </w:r>
          </w:p>
        </w:tc>
        <w:tc>
          <w:tcPr>
            <w:tcW w:w="1984" w:type="dxa"/>
          </w:tcPr>
          <w:p w14:paraId="60525352" w14:textId="0FFA476D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91, 100)</w:t>
            </w:r>
          </w:p>
        </w:tc>
        <w:tc>
          <w:tcPr>
            <w:tcW w:w="1984" w:type="dxa"/>
          </w:tcPr>
          <w:p w14:paraId="5153624E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86 (72, 100)</w:t>
            </w:r>
          </w:p>
        </w:tc>
      </w:tr>
      <w:tr w:rsidR="006D196D" w:rsidRPr="005E4E5F" w14:paraId="48DA52ED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205CB7BC" w14:textId="0F79C772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B</w:t>
            </w:r>
          </w:p>
        </w:tc>
        <w:tc>
          <w:tcPr>
            <w:tcW w:w="1985" w:type="dxa"/>
          </w:tcPr>
          <w:p w14:paraId="200178D2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1984" w:type="dxa"/>
          </w:tcPr>
          <w:p w14:paraId="7384DBBD" w14:textId="2B971353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87 (71, 100)</w:t>
            </w:r>
          </w:p>
        </w:tc>
        <w:tc>
          <w:tcPr>
            <w:tcW w:w="1984" w:type="dxa"/>
          </w:tcPr>
          <w:p w14:paraId="4AEEDE7E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83, 100)</w:t>
            </w:r>
          </w:p>
        </w:tc>
      </w:tr>
      <w:tr w:rsidR="006D196D" w:rsidRPr="005E4E5F" w14:paraId="64E8CF94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7AAC2F0D" w14:textId="4DE5256C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C</w:t>
            </w:r>
          </w:p>
        </w:tc>
        <w:tc>
          <w:tcPr>
            <w:tcW w:w="1985" w:type="dxa"/>
          </w:tcPr>
          <w:p w14:paraId="3A960793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3</w:t>
            </w:r>
          </w:p>
        </w:tc>
        <w:tc>
          <w:tcPr>
            <w:tcW w:w="1984" w:type="dxa"/>
          </w:tcPr>
          <w:p w14:paraId="28AD6400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92, 100)</w:t>
            </w:r>
          </w:p>
        </w:tc>
        <w:tc>
          <w:tcPr>
            <w:tcW w:w="1984" w:type="dxa"/>
          </w:tcPr>
          <w:p w14:paraId="1EE2266C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86, 100)</w:t>
            </w:r>
          </w:p>
        </w:tc>
      </w:tr>
      <w:tr w:rsidR="006D196D" w:rsidRPr="005E4E5F" w14:paraId="00D4E2F4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52705282" w14:textId="6AD9853C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D</w:t>
            </w:r>
          </w:p>
        </w:tc>
        <w:tc>
          <w:tcPr>
            <w:tcW w:w="1985" w:type="dxa"/>
          </w:tcPr>
          <w:p w14:paraId="3A1A14BA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5</w:t>
            </w:r>
          </w:p>
        </w:tc>
        <w:tc>
          <w:tcPr>
            <w:tcW w:w="1984" w:type="dxa"/>
          </w:tcPr>
          <w:p w14:paraId="1599F2B3" w14:textId="13771895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0)</w:t>
            </w:r>
          </w:p>
        </w:tc>
        <w:tc>
          <w:tcPr>
            <w:tcW w:w="1984" w:type="dxa"/>
          </w:tcPr>
          <w:p w14:paraId="4E00694F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86 (86, 100)</w:t>
            </w:r>
          </w:p>
        </w:tc>
      </w:tr>
      <w:tr w:rsidR="006D196D" w:rsidRPr="005E4E5F" w14:paraId="584B3BDF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021369A9" w14:textId="35D9494E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E</w:t>
            </w:r>
          </w:p>
        </w:tc>
        <w:tc>
          <w:tcPr>
            <w:tcW w:w="1985" w:type="dxa"/>
          </w:tcPr>
          <w:p w14:paraId="3DC922A8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30</w:t>
            </w:r>
          </w:p>
        </w:tc>
        <w:tc>
          <w:tcPr>
            <w:tcW w:w="1984" w:type="dxa"/>
          </w:tcPr>
          <w:p w14:paraId="68435716" w14:textId="3483AB6B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85, 100)</w:t>
            </w:r>
          </w:p>
        </w:tc>
        <w:tc>
          <w:tcPr>
            <w:tcW w:w="1984" w:type="dxa"/>
          </w:tcPr>
          <w:p w14:paraId="7A70E698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86 (79, 100)</w:t>
            </w:r>
          </w:p>
        </w:tc>
      </w:tr>
      <w:tr w:rsidR="006D196D" w:rsidRPr="005E4E5F" w14:paraId="0647E9A2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5944AE28" w14:textId="6BDE0E93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F</w:t>
            </w:r>
          </w:p>
        </w:tc>
        <w:tc>
          <w:tcPr>
            <w:tcW w:w="1985" w:type="dxa"/>
          </w:tcPr>
          <w:p w14:paraId="3ADA0DB2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1984" w:type="dxa"/>
          </w:tcPr>
          <w:p w14:paraId="5A4C4559" w14:textId="4EAC64E8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92 (80, 100)</w:t>
            </w:r>
          </w:p>
        </w:tc>
        <w:tc>
          <w:tcPr>
            <w:tcW w:w="1984" w:type="dxa"/>
          </w:tcPr>
          <w:p w14:paraId="3B0D3F73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 xml:space="preserve">100 (86, 100) </w:t>
            </w:r>
          </w:p>
        </w:tc>
      </w:tr>
      <w:tr w:rsidR="006D196D" w:rsidRPr="005E4E5F" w14:paraId="1210E211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0FDAB0F0" w14:textId="40E2040E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G</w:t>
            </w:r>
          </w:p>
        </w:tc>
        <w:tc>
          <w:tcPr>
            <w:tcW w:w="1985" w:type="dxa"/>
          </w:tcPr>
          <w:p w14:paraId="53C2ACCC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1984" w:type="dxa"/>
          </w:tcPr>
          <w:p w14:paraId="6E6BDE21" w14:textId="44C5BD0F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83 (60, 100)</w:t>
            </w:r>
          </w:p>
        </w:tc>
        <w:tc>
          <w:tcPr>
            <w:tcW w:w="1984" w:type="dxa"/>
          </w:tcPr>
          <w:p w14:paraId="3B3597E4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 xml:space="preserve">100 (0) </w:t>
            </w:r>
          </w:p>
        </w:tc>
      </w:tr>
      <w:tr w:rsidR="006D196D" w:rsidRPr="005E4E5F" w14:paraId="793EF751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2CBD70A8" w14:textId="39C2613B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H</w:t>
            </w:r>
          </w:p>
        </w:tc>
        <w:tc>
          <w:tcPr>
            <w:tcW w:w="1985" w:type="dxa"/>
          </w:tcPr>
          <w:p w14:paraId="7A97A5A2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26BA386E" w14:textId="1E39410D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77, 100)</w:t>
            </w:r>
          </w:p>
        </w:tc>
        <w:tc>
          <w:tcPr>
            <w:tcW w:w="1984" w:type="dxa"/>
          </w:tcPr>
          <w:p w14:paraId="5113A21C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71 (71, 86)</w:t>
            </w:r>
          </w:p>
        </w:tc>
      </w:tr>
      <w:tr w:rsidR="006D196D" w:rsidRPr="005E4E5F" w14:paraId="2C643344" w14:textId="77777777" w:rsidTr="00DA30F7">
        <w:tc>
          <w:tcPr>
            <w:tcW w:w="1838" w:type="dxa"/>
            <w:shd w:val="clear" w:color="auto" w:fill="D9D9D9" w:themeFill="background1" w:themeFillShade="D9"/>
          </w:tcPr>
          <w:p w14:paraId="7FA2D4E2" w14:textId="7118ED98" w:rsidR="006D196D" w:rsidRPr="005E4E5F" w:rsidRDefault="006D196D" w:rsidP="00DA30F7">
            <w:pPr>
              <w:contextualSpacing/>
              <w:rPr>
                <w:rFonts w:cstheme="minorHAnsi"/>
                <w:b/>
                <w:sz w:val="22"/>
                <w:szCs w:val="22"/>
              </w:rPr>
            </w:pPr>
            <w:r w:rsidRPr="005E4E5F">
              <w:rPr>
                <w:rFonts w:cstheme="minorHAnsi"/>
                <w:b/>
                <w:sz w:val="22"/>
                <w:szCs w:val="22"/>
              </w:rPr>
              <w:t>Physician I</w:t>
            </w:r>
          </w:p>
        </w:tc>
        <w:tc>
          <w:tcPr>
            <w:tcW w:w="1985" w:type="dxa"/>
          </w:tcPr>
          <w:p w14:paraId="24CDE90D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1984" w:type="dxa"/>
          </w:tcPr>
          <w:p w14:paraId="0A725072" w14:textId="58126CEF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0)</w:t>
            </w:r>
          </w:p>
        </w:tc>
        <w:tc>
          <w:tcPr>
            <w:tcW w:w="1984" w:type="dxa"/>
          </w:tcPr>
          <w:p w14:paraId="5E84EC25" w14:textId="77777777" w:rsidR="006D196D" w:rsidRPr="005E4E5F" w:rsidRDefault="006D196D" w:rsidP="00DA30F7">
            <w:pPr>
              <w:contextualSpacing/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5E4E5F">
              <w:rPr>
                <w:rFonts w:cstheme="minorHAnsi"/>
                <w:bCs/>
                <w:sz w:val="22"/>
                <w:szCs w:val="22"/>
              </w:rPr>
              <w:t>100 (86, 100)</w:t>
            </w:r>
          </w:p>
        </w:tc>
      </w:tr>
    </w:tbl>
    <w:p w14:paraId="1B0F79CB" w14:textId="354FCF07" w:rsidR="006D196D" w:rsidRPr="005E4E5F" w:rsidRDefault="006D196D" w:rsidP="006D196D">
      <w:pPr>
        <w:contextualSpacing/>
        <w:jc w:val="center"/>
        <w:rPr>
          <w:rFonts w:cstheme="minorHAnsi"/>
          <w:b/>
          <w:sz w:val="22"/>
          <w:szCs w:val="22"/>
          <w:u w:val="single"/>
        </w:rPr>
      </w:pPr>
    </w:p>
    <w:p w14:paraId="3BC01C2A" w14:textId="34DDF0AA" w:rsidR="006D196D" w:rsidRPr="005E4E5F" w:rsidRDefault="006D196D" w:rsidP="006D196D">
      <w:pPr>
        <w:contextualSpacing/>
        <w:jc w:val="center"/>
        <w:rPr>
          <w:rFonts w:cstheme="minorHAnsi"/>
          <w:b/>
          <w:sz w:val="22"/>
          <w:szCs w:val="22"/>
          <w:u w:val="single"/>
        </w:rPr>
      </w:pPr>
    </w:p>
    <w:p w14:paraId="540552AB" w14:textId="77777777" w:rsidR="006D196D" w:rsidRPr="005E4E5F" w:rsidRDefault="006D196D" w:rsidP="006D196D">
      <w:pPr>
        <w:contextualSpacing/>
        <w:jc w:val="center"/>
        <w:rPr>
          <w:rFonts w:cstheme="minorHAnsi"/>
          <w:b/>
          <w:i/>
          <w:iCs/>
          <w:sz w:val="22"/>
          <w:szCs w:val="22"/>
        </w:rPr>
      </w:pPr>
      <w:r w:rsidRPr="005E4E5F">
        <w:rPr>
          <w:rFonts w:cstheme="minorHAnsi"/>
          <w:b/>
          <w:i/>
          <w:iCs/>
          <w:noProof/>
          <w:sz w:val="22"/>
          <w:szCs w:val="22"/>
          <w:lang w:eastAsia="en-GB"/>
        </w:rPr>
        <w:drawing>
          <wp:inline distT="0" distB="0" distL="0" distR="0" wp14:anchorId="306AC9BD" wp14:editId="0BCA2A9C">
            <wp:extent cx="5731510" cy="3257557"/>
            <wp:effectExtent l="0" t="0" r="2540" b="0"/>
            <wp:docPr id="3" name="Picture 3" descr="H:\QoC PILOT STUDY_NIGERIA\navnewfig\fig5_new_nav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QoC PILOT STUDY_NIGERIA\navnewfig\fig5_new_nav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15B09" w14:textId="77777777" w:rsidR="006D196D" w:rsidRPr="005E4E5F" w:rsidRDefault="006D196D" w:rsidP="006D196D">
      <w:pPr>
        <w:tabs>
          <w:tab w:val="left" w:pos="3000"/>
        </w:tabs>
        <w:ind w:firstLine="567"/>
        <w:contextualSpacing/>
        <w:rPr>
          <w:rFonts w:cstheme="minorHAnsi"/>
          <w:b/>
          <w:sz w:val="22"/>
          <w:szCs w:val="22"/>
        </w:rPr>
      </w:pPr>
      <w:r w:rsidRPr="005E4E5F">
        <w:rPr>
          <w:rFonts w:cstheme="minorHAnsi"/>
          <w:b/>
          <w:sz w:val="22"/>
          <w:szCs w:val="22"/>
        </w:rPr>
        <w:t>Figure A: Scatterplot to illustrate agreement between coder 1 versus coder 2 process quality scores</w:t>
      </w:r>
    </w:p>
    <w:p w14:paraId="454E5E35" w14:textId="43523EFA" w:rsidR="006D196D" w:rsidRPr="005E4E5F" w:rsidRDefault="006D196D" w:rsidP="006D196D">
      <w:pPr>
        <w:contextualSpacing/>
        <w:rPr>
          <w:rFonts w:cstheme="minorHAnsi"/>
          <w:b/>
          <w:i/>
          <w:iCs/>
          <w:sz w:val="22"/>
          <w:szCs w:val="22"/>
        </w:rPr>
      </w:pPr>
    </w:p>
    <w:p w14:paraId="6A80ED7E" w14:textId="77777777" w:rsidR="006D196D" w:rsidRPr="005E4E5F" w:rsidRDefault="006D196D" w:rsidP="006D196D">
      <w:pPr>
        <w:contextualSpacing/>
        <w:jc w:val="center"/>
        <w:rPr>
          <w:rFonts w:cstheme="minorHAnsi"/>
          <w:b/>
          <w:i/>
          <w:iCs/>
          <w:sz w:val="22"/>
          <w:szCs w:val="22"/>
        </w:rPr>
      </w:pPr>
      <w:r w:rsidRPr="005E4E5F">
        <w:rPr>
          <w:rFonts w:cstheme="minorHAnsi"/>
          <w:b/>
          <w:i/>
          <w:iCs/>
          <w:noProof/>
          <w:sz w:val="22"/>
          <w:szCs w:val="22"/>
          <w:lang w:eastAsia="en-GB"/>
        </w:rPr>
        <w:lastRenderedPageBreak/>
        <w:drawing>
          <wp:inline distT="0" distB="0" distL="0" distR="0" wp14:anchorId="65D15911" wp14:editId="2B52DC6F">
            <wp:extent cx="5731510" cy="3257557"/>
            <wp:effectExtent l="0" t="0" r="2540" b="0"/>
            <wp:docPr id="5" name="Picture 5" descr="H:\QoC PILOT STUDY_NIGERIA\navnewfig\fig6_new_nav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QoC PILOT STUDY_NIGERIA\navnewfig\fig6_new_nav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4E5F">
        <w:rPr>
          <w:rFonts w:eastAsia="Times New Roman" w:cstheme="minorHAnsi"/>
          <w:b/>
          <w:i/>
          <w:iCs/>
          <w:snapToGrid w:val="0"/>
          <w:color w:val="000000"/>
          <w:w w:val="0"/>
          <w:sz w:val="22"/>
          <w:szCs w:val="22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F23FD98" w14:textId="77777777" w:rsidR="006D196D" w:rsidRPr="005E4E5F" w:rsidRDefault="006D196D" w:rsidP="006D196D">
      <w:pPr>
        <w:tabs>
          <w:tab w:val="left" w:pos="3000"/>
        </w:tabs>
        <w:ind w:firstLine="567"/>
        <w:contextualSpacing/>
        <w:rPr>
          <w:rFonts w:cstheme="minorHAnsi"/>
          <w:b/>
          <w:sz w:val="22"/>
          <w:szCs w:val="22"/>
        </w:rPr>
      </w:pPr>
      <w:r w:rsidRPr="005E4E5F">
        <w:rPr>
          <w:rFonts w:cstheme="minorHAnsi"/>
          <w:b/>
          <w:sz w:val="22"/>
          <w:szCs w:val="22"/>
        </w:rPr>
        <w:t>Figure B. Scatterplots to illustrate the relationship between the number of relevant criteria applied and process quality scores</w:t>
      </w:r>
    </w:p>
    <w:p w14:paraId="52C4B5F7" w14:textId="77777777" w:rsidR="006D196D" w:rsidRPr="005E4E5F" w:rsidRDefault="006D196D" w:rsidP="006D196D">
      <w:pPr>
        <w:spacing w:line="480" w:lineRule="auto"/>
        <w:contextualSpacing/>
        <w:rPr>
          <w:rFonts w:cstheme="minorHAnsi"/>
          <w:b/>
          <w:i/>
          <w:iCs/>
          <w:sz w:val="22"/>
          <w:szCs w:val="22"/>
        </w:rPr>
      </w:pPr>
    </w:p>
    <w:p w14:paraId="2207EFD9" w14:textId="48384DB5" w:rsidR="00EE3661" w:rsidRDefault="00CE3C68" w:rsidP="00015CEE">
      <w:pPr>
        <w:tabs>
          <w:tab w:val="left" w:pos="2640"/>
        </w:tabs>
        <w:spacing w:line="480" w:lineRule="auto"/>
        <w:contextualSpacing/>
        <w:jc w:val="center"/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>Topi</w:t>
      </w:r>
      <w:r w:rsidR="004171F5" w:rsidRPr="0027225E">
        <w:rPr>
          <w:rFonts w:cstheme="minorHAnsi"/>
          <w:b/>
          <w:sz w:val="22"/>
          <w:szCs w:val="22"/>
          <w:u w:val="single"/>
        </w:rPr>
        <w:t xml:space="preserve"> guide</w:t>
      </w:r>
      <w:r w:rsidR="002A0390" w:rsidRPr="0027225E">
        <w:rPr>
          <w:rFonts w:cstheme="minorHAnsi"/>
          <w:b/>
          <w:sz w:val="22"/>
          <w:szCs w:val="22"/>
          <w:u w:val="single"/>
        </w:rPr>
        <w:t xml:space="preserve"> for the brief interviews</w:t>
      </w:r>
      <w:r w:rsidR="00EC5D98" w:rsidRPr="0027225E">
        <w:rPr>
          <w:rFonts w:cstheme="minorHAnsi"/>
          <w:b/>
          <w:sz w:val="22"/>
          <w:szCs w:val="22"/>
          <w:u w:val="single"/>
        </w:rPr>
        <w:t xml:space="preserve"> with participating physicians</w:t>
      </w:r>
    </w:p>
    <w:p w14:paraId="470A1762" w14:textId="77777777" w:rsidR="00160299" w:rsidRPr="007063C4" w:rsidRDefault="00160299" w:rsidP="00160299">
      <w:pPr>
        <w:numPr>
          <w:ilvl w:val="0"/>
          <w:numId w:val="2"/>
        </w:numPr>
        <w:shd w:val="clear" w:color="auto" w:fill="FFFFFF"/>
        <w:spacing w:line="480" w:lineRule="auto"/>
        <w:ind w:left="714" w:hanging="357"/>
        <w:rPr>
          <w:rFonts w:eastAsia="Times New Roman" w:cstheme="minorHAnsi"/>
          <w:bCs/>
          <w:sz w:val="22"/>
          <w:szCs w:val="22"/>
          <w:lang w:eastAsia="en-GB"/>
        </w:rPr>
      </w:pP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How did you feel about being video</w:t>
      </w:r>
      <w:r w:rsidRPr="0027225E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 xml:space="preserve"> </w:t>
      </w: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observed in the</w:t>
      </w:r>
      <w:r w:rsidRPr="0027225E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 xml:space="preserve"> </w:t>
      </w: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study?</w:t>
      </w:r>
    </w:p>
    <w:p w14:paraId="692FDC6C" w14:textId="77777777" w:rsidR="00160299" w:rsidRPr="007063C4" w:rsidRDefault="00160299" w:rsidP="00160299">
      <w:pPr>
        <w:numPr>
          <w:ilvl w:val="0"/>
          <w:numId w:val="2"/>
        </w:numPr>
        <w:shd w:val="clear" w:color="auto" w:fill="FFFFFF"/>
        <w:spacing w:line="480" w:lineRule="auto"/>
        <w:ind w:left="714" w:hanging="357"/>
        <w:rPr>
          <w:rFonts w:eastAsia="Times New Roman" w:cstheme="minorHAnsi"/>
          <w:bCs/>
          <w:sz w:val="22"/>
          <w:szCs w:val="22"/>
          <w:lang w:eastAsia="en-GB"/>
        </w:rPr>
      </w:pPr>
      <w:r w:rsidRPr="0027225E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What is your</w:t>
      </w: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 xml:space="preserve"> experience of being video</w:t>
      </w:r>
      <w:r w:rsidRPr="0027225E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 xml:space="preserve"> </w:t>
      </w: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observed, such as in clinical training or during practice?</w:t>
      </w:r>
    </w:p>
    <w:p w14:paraId="6C28028F" w14:textId="77777777" w:rsidR="00160299" w:rsidRPr="007063C4" w:rsidRDefault="00160299" w:rsidP="00160299">
      <w:pPr>
        <w:numPr>
          <w:ilvl w:val="0"/>
          <w:numId w:val="2"/>
        </w:numPr>
        <w:shd w:val="clear" w:color="auto" w:fill="FFFFFF"/>
        <w:spacing w:line="480" w:lineRule="auto"/>
        <w:ind w:left="714" w:hanging="357"/>
        <w:rPr>
          <w:rFonts w:eastAsia="Times New Roman" w:cstheme="minorHAnsi"/>
          <w:bCs/>
          <w:sz w:val="22"/>
          <w:szCs w:val="22"/>
          <w:lang w:eastAsia="en-GB"/>
        </w:rPr>
      </w:pP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What did you think about the positioning of the video-camera?</w:t>
      </w: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br/>
      </w:r>
      <w:r w:rsidRPr="007063C4">
        <w:rPr>
          <w:rFonts w:eastAsia="Times New Roman" w:cstheme="minorHAnsi"/>
          <w:bCs/>
          <w:i/>
          <w:iCs/>
          <w:sz w:val="22"/>
          <w:szCs w:val="22"/>
          <w:bdr w:val="none" w:sz="0" w:space="0" w:color="auto" w:frame="1"/>
          <w:lang w:eastAsia="en-GB"/>
        </w:rPr>
        <w:t>Prompt:</w:t>
      </w: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 xml:space="preserve"> To what extent were you aware of the video-camera?</w:t>
      </w:r>
    </w:p>
    <w:p w14:paraId="55F7144B" w14:textId="77777777" w:rsidR="00160299" w:rsidRDefault="00160299" w:rsidP="00160299">
      <w:pPr>
        <w:numPr>
          <w:ilvl w:val="0"/>
          <w:numId w:val="2"/>
        </w:numPr>
        <w:shd w:val="clear" w:color="auto" w:fill="FFFFFF"/>
        <w:spacing w:line="480" w:lineRule="auto"/>
        <w:ind w:left="714" w:hanging="357"/>
        <w:rPr>
          <w:rFonts w:eastAsia="Times New Roman" w:cstheme="minorHAnsi"/>
          <w:bCs/>
          <w:sz w:val="22"/>
          <w:szCs w:val="22"/>
          <w:lang w:eastAsia="en-GB"/>
        </w:rPr>
      </w:pPr>
      <w:r w:rsidRPr="0027225E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Can</w:t>
      </w: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 xml:space="preserve"> you suggest any improvements to our approach?</w:t>
      </w:r>
    </w:p>
    <w:p w14:paraId="02D27444" w14:textId="77777777" w:rsidR="00160299" w:rsidRPr="005C0F6D" w:rsidRDefault="00160299" w:rsidP="00160299">
      <w:pPr>
        <w:numPr>
          <w:ilvl w:val="0"/>
          <w:numId w:val="2"/>
        </w:numPr>
        <w:shd w:val="clear" w:color="auto" w:fill="FFFFFF"/>
        <w:spacing w:line="480" w:lineRule="auto"/>
        <w:ind w:left="714" w:hanging="357"/>
        <w:rPr>
          <w:rFonts w:eastAsia="Times New Roman" w:cstheme="minorHAnsi"/>
          <w:bCs/>
          <w:sz w:val="22"/>
          <w:szCs w:val="22"/>
          <w:lang w:eastAsia="en-GB"/>
        </w:rPr>
      </w:pPr>
      <w:r w:rsidRPr="005C0F6D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To what extent would you be willing to be video observed again?</w:t>
      </w:r>
    </w:p>
    <w:p w14:paraId="5EC30135" w14:textId="77777777" w:rsidR="00160299" w:rsidRPr="000F6E9A" w:rsidRDefault="00160299" w:rsidP="00160299">
      <w:pPr>
        <w:numPr>
          <w:ilvl w:val="0"/>
          <w:numId w:val="2"/>
        </w:numPr>
        <w:shd w:val="clear" w:color="auto" w:fill="FFFFFF"/>
        <w:spacing w:line="480" w:lineRule="auto"/>
        <w:ind w:left="714" w:hanging="357"/>
        <w:rPr>
          <w:rFonts w:eastAsia="Times New Roman" w:cstheme="minorHAnsi"/>
          <w:bCs/>
          <w:sz w:val="22"/>
          <w:szCs w:val="22"/>
          <w:lang w:eastAsia="en-GB"/>
        </w:rPr>
      </w:pPr>
      <w:r w:rsidRPr="007063C4">
        <w:rPr>
          <w:rFonts w:eastAsia="Times New Roman" w:cstheme="minorHAnsi"/>
          <w:bCs/>
          <w:sz w:val="22"/>
          <w:szCs w:val="22"/>
          <w:bdr w:val="none" w:sz="0" w:space="0" w:color="auto" w:frame="1"/>
          <w:lang w:eastAsia="en-GB"/>
        </w:rPr>
        <w:t>Is there anything else that you wish to add that we have not already covered?</w:t>
      </w:r>
    </w:p>
    <w:p w14:paraId="66DDF953" w14:textId="77777777" w:rsidR="00160299" w:rsidRPr="000F6E9A" w:rsidRDefault="00160299" w:rsidP="000F6E9A">
      <w:pPr>
        <w:tabs>
          <w:tab w:val="left" w:pos="2640"/>
        </w:tabs>
        <w:spacing w:line="480" w:lineRule="auto"/>
        <w:contextualSpacing/>
        <w:jc w:val="center"/>
        <w:rPr>
          <w:rFonts w:cstheme="minorHAnsi"/>
          <w:b/>
          <w:sz w:val="22"/>
          <w:szCs w:val="22"/>
          <w:u w:val="single"/>
        </w:rPr>
      </w:pPr>
    </w:p>
    <w:sectPr w:rsidR="00160299" w:rsidRPr="000F6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10988"/>
    <w:multiLevelType w:val="multilevel"/>
    <w:tmpl w:val="8A86B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EE19D8"/>
    <w:multiLevelType w:val="multilevel"/>
    <w:tmpl w:val="72B40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CD291E"/>
    <w:multiLevelType w:val="multilevel"/>
    <w:tmpl w:val="481EF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6D"/>
    <w:rsid w:val="00015CEE"/>
    <w:rsid w:val="000E0D84"/>
    <w:rsid w:val="000F6E9A"/>
    <w:rsid w:val="0015684D"/>
    <w:rsid w:val="00160299"/>
    <w:rsid w:val="001E27D9"/>
    <w:rsid w:val="0027225E"/>
    <w:rsid w:val="002A0390"/>
    <w:rsid w:val="003B209C"/>
    <w:rsid w:val="004171F5"/>
    <w:rsid w:val="004A5CFA"/>
    <w:rsid w:val="005C0F6D"/>
    <w:rsid w:val="0061009D"/>
    <w:rsid w:val="00635FE7"/>
    <w:rsid w:val="00681BAD"/>
    <w:rsid w:val="006D196D"/>
    <w:rsid w:val="007063C4"/>
    <w:rsid w:val="00776745"/>
    <w:rsid w:val="00872C46"/>
    <w:rsid w:val="00A425D4"/>
    <w:rsid w:val="00A915DC"/>
    <w:rsid w:val="00B141A2"/>
    <w:rsid w:val="00B44F84"/>
    <w:rsid w:val="00C24E03"/>
    <w:rsid w:val="00C311D2"/>
    <w:rsid w:val="00CE3C68"/>
    <w:rsid w:val="00E64662"/>
    <w:rsid w:val="00EC5D98"/>
    <w:rsid w:val="00EE3661"/>
    <w:rsid w:val="00F7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DEA2B"/>
  <w15:chartTrackingRefBased/>
  <w15:docId w15:val="{2BFE9488-E633-46F3-B24C-8D010A5A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9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7</Characters>
  <Application>Microsoft Office Word</Application>
  <DocSecurity>0</DocSecurity>
  <Lines>9</Lines>
  <Paragraphs>2</Paragraphs>
  <ScaleCrop>false</ScaleCrop>
  <Company>University of Warwick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jla, Navneet</dc:creator>
  <cp:keywords/>
  <dc:description/>
  <cp:lastModifiedBy>Nav Aujla</cp:lastModifiedBy>
  <cp:revision>3</cp:revision>
  <dcterms:created xsi:type="dcterms:W3CDTF">2021-04-26T17:08:00Z</dcterms:created>
  <dcterms:modified xsi:type="dcterms:W3CDTF">2021-04-26T17:08:00Z</dcterms:modified>
</cp:coreProperties>
</file>